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0120" w:rsidRPr="003E7C7C" w:rsidRDefault="00EA56D0" w:rsidP="00FE0120">
      <w:pPr>
        <w:spacing w:line="360" w:lineRule="auto"/>
        <w:ind w:firstLineChars="0" w:firstLine="0"/>
        <w:rPr>
          <w:sz w:val="22"/>
          <w:szCs w:val="22"/>
        </w:rPr>
      </w:pPr>
      <w:r w:rsidRPr="00EA56D0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</w:t>
      </w:r>
      <w:r w:rsidR="00FE0120" w:rsidRPr="003E7C7C">
        <w:rPr>
          <w:sz w:val="22"/>
          <w:szCs w:val="22"/>
        </w:rPr>
        <w:t xml:space="preserve">able </w:t>
      </w:r>
      <w:r w:rsidR="001869B2">
        <w:rPr>
          <w:sz w:val="22"/>
          <w:szCs w:val="22"/>
        </w:rPr>
        <w:t>S3</w:t>
      </w:r>
      <w:r w:rsidR="00FE0120" w:rsidRPr="003E7C7C">
        <w:rPr>
          <w:sz w:val="22"/>
          <w:szCs w:val="22"/>
        </w:rPr>
        <w:t xml:space="preserve">. Analysis of the correlation between positive imaging and </w:t>
      </w:r>
      <w:bookmarkStart w:id="0" w:name="OLE_LINK130"/>
      <w:r w:rsidR="00FE0120" w:rsidRPr="003E7C7C">
        <w:rPr>
          <w:sz w:val="22"/>
          <w:szCs w:val="22"/>
        </w:rPr>
        <w:t>pathologic</w:t>
      </w:r>
      <w:r w:rsidR="00FE0120">
        <w:rPr>
          <w:sz w:val="22"/>
          <w:szCs w:val="22"/>
        </w:rPr>
        <w:t>ally</w:t>
      </w:r>
      <w:r w:rsidR="00FE0120" w:rsidRPr="003E7C7C">
        <w:rPr>
          <w:sz w:val="22"/>
          <w:szCs w:val="22"/>
        </w:rPr>
        <w:t xml:space="preserve"> </w:t>
      </w:r>
      <w:r w:rsidR="00FE0120">
        <w:rPr>
          <w:sz w:val="22"/>
          <w:szCs w:val="22"/>
        </w:rPr>
        <w:t>positivity</w:t>
      </w:r>
      <w:bookmarkEnd w:id="0"/>
    </w:p>
    <w:tbl>
      <w:tblPr>
        <w:tblW w:w="8540" w:type="dxa"/>
        <w:tblInd w:w="108" w:type="dxa"/>
        <w:tblLook w:val="04A0" w:firstRow="1" w:lastRow="0" w:firstColumn="1" w:lastColumn="0" w:noHBand="0" w:noVBand="1"/>
      </w:tblPr>
      <w:tblGrid>
        <w:gridCol w:w="3584"/>
        <w:gridCol w:w="1487"/>
        <w:gridCol w:w="1713"/>
        <w:gridCol w:w="765"/>
        <w:gridCol w:w="991"/>
      </w:tblGrid>
      <w:tr w:rsidR="00FE0120" w:rsidRPr="003E7C7C" w:rsidTr="007F201D">
        <w:trPr>
          <w:trHeight w:val="884"/>
        </w:trPr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120" w:rsidRPr="003E7C7C" w:rsidRDefault="00FE0120" w:rsidP="0057701A">
            <w:pPr>
              <w:widowControl/>
              <w:spacing w:before="60" w:after="60" w:line="360" w:lineRule="auto"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 xml:space="preserve">Imaging 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3E7C7C">
              <w:rPr>
                <w:sz w:val="22"/>
                <w:szCs w:val="22"/>
              </w:rPr>
              <w:t>athologic</w:t>
            </w:r>
            <w:r>
              <w:rPr>
                <w:sz w:val="22"/>
                <w:szCs w:val="22"/>
              </w:rPr>
              <w:t>ally</w:t>
            </w:r>
            <w:r w:rsidRPr="003E7C7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sitivity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120" w:rsidRPr="003E7C7C" w:rsidRDefault="00FE0120" w:rsidP="00FE0120">
            <w:pPr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3E7C7C">
              <w:rPr>
                <w:sz w:val="22"/>
                <w:szCs w:val="22"/>
              </w:rPr>
              <w:t>athologic</w:t>
            </w:r>
            <w:r>
              <w:rPr>
                <w:sz w:val="22"/>
                <w:szCs w:val="22"/>
              </w:rPr>
              <w:t>ally</w:t>
            </w:r>
            <w:r w:rsidRPr="003E7C7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gativity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20" w:rsidRPr="003E7C7C" w:rsidRDefault="00FE0120" w:rsidP="0057701A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20" w:rsidRPr="003E7C7C" w:rsidRDefault="00FE0120" w:rsidP="0057701A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7F201D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3E7C7C">
              <w:rPr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FE0120" w:rsidRPr="003E7C7C" w:rsidTr="007F201D">
        <w:trPr>
          <w:trHeight w:val="280"/>
        </w:trPr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 BI-RADS ≥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309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354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FE0120" w:rsidRPr="003E7C7C" w:rsidTr="007F201D">
        <w:trPr>
          <w:trHeight w:val="28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 BI-RADS ≤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7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28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7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634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ammography BI-RADS ≥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1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4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ammography BI-RADS ≤3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328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1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3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50" w:firstLine="110"/>
              <w:rPr>
                <w:color w:val="000000"/>
                <w:kern w:val="0"/>
                <w:sz w:val="22"/>
                <w:szCs w:val="22"/>
              </w:rPr>
            </w:pPr>
            <w:r w:rsidRPr="007F4C8A">
              <w:rPr>
                <w:color w:val="000000"/>
                <w:kern w:val="0"/>
                <w:sz w:val="22"/>
              </w:rPr>
              <w:t>0.133</w:t>
            </w: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4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5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RI BI-RADS ≥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19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23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RI BI-RADS ≤3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4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8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bookmarkStart w:id="1" w:name="OLE_LINK102"/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  <w:bookmarkEnd w:id="1"/>
          </w:p>
        </w:tc>
      </w:tr>
      <w:tr w:rsidR="00FE0120" w:rsidRPr="003E7C7C" w:rsidTr="007F201D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24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0120" w:rsidRPr="007F4C8A" w:rsidRDefault="00FE0120" w:rsidP="00FE0120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 w:rsidRPr="007F4C8A">
              <w:rPr>
                <w:color w:val="000000"/>
                <w:kern w:val="0"/>
                <w:sz w:val="22"/>
              </w:rPr>
              <w:t>3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120" w:rsidRPr="003E7C7C" w:rsidRDefault="00FE0120" w:rsidP="00FE0120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E6DED" w:rsidRPr="003E7C7C" w:rsidTr="00053F08">
        <w:trPr>
          <w:trHeight w:val="290"/>
        </w:trPr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ED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≥4</w:t>
            </w:r>
          </w:p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bookmarkStart w:id="2" w:name="OLE_LINK103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 xml:space="preserve">Parallel combination 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od</w:t>
            </w:r>
            <w:r>
              <w:rPr>
                <w:color w:val="000000"/>
                <w:kern w:val="0"/>
                <w:sz w:val="22"/>
                <w:szCs w:val="22"/>
              </w:rPr>
              <w:t>el)</w:t>
            </w:r>
            <w:bookmarkEnd w:id="2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4</w:t>
            </w: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DE6DED" w:rsidRPr="003E7C7C" w:rsidTr="00053F08">
        <w:trPr>
          <w:trHeight w:val="290"/>
        </w:trPr>
        <w:tc>
          <w:tcPr>
            <w:tcW w:w="3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6DED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≤3</w:t>
            </w:r>
          </w:p>
          <w:p w:rsidR="00DE6DED" w:rsidRPr="00827089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Parallel combination model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</w:t>
            </w: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4</w:t>
            </w: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E6DED" w:rsidRPr="003E7C7C" w:rsidTr="00053F08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7</w:t>
            </w: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</w:t>
            </w:r>
            <w:r>
              <w:rPr>
                <w:color w:val="000000"/>
                <w:kern w:val="0"/>
                <w:sz w:val="22"/>
              </w:rPr>
              <w:t>07</w:t>
            </w: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E6DED" w:rsidRPr="003E7C7C" w:rsidTr="004E3850">
        <w:trPr>
          <w:trHeight w:val="290"/>
        </w:trPr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ED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≥4</w:t>
            </w:r>
          </w:p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Serial combination model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3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43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DE6DED" w:rsidRPr="003E7C7C" w:rsidTr="004E3850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6DED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≤3</w:t>
            </w:r>
          </w:p>
          <w:p w:rsidR="00DE6DED" w:rsidRPr="00827089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Serial combination model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9</w:t>
            </w: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7</w:t>
            </w: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64</w:t>
            </w: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E6DED" w:rsidRPr="003E7C7C" w:rsidTr="004E3850">
        <w:trPr>
          <w:trHeight w:val="290"/>
        </w:trPr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7</w:t>
            </w: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6DED" w:rsidRPr="007F4C8A" w:rsidRDefault="00DE6DED" w:rsidP="00057512">
            <w:pPr>
              <w:widowControl/>
              <w:spacing w:before="60" w:after="60"/>
              <w:ind w:firstLineChars="90" w:firstLine="198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</w:t>
            </w:r>
            <w:r>
              <w:rPr>
                <w:color w:val="000000"/>
                <w:kern w:val="0"/>
                <w:sz w:val="22"/>
              </w:rPr>
              <w:t>07</w:t>
            </w: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6DED" w:rsidRPr="003E7C7C" w:rsidRDefault="00DE6DED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F06892" w:rsidRDefault="00DE6DED" w:rsidP="00940DE8">
      <w:pPr>
        <w:spacing w:line="360" w:lineRule="auto"/>
        <w:ind w:firstLineChars="0" w:firstLine="0"/>
        <w:rPr>
          <w:color w:val="000000" w:themeColor="text1"/>
          <w:sz w:val="22"/>
          <w:szCs w:val="22"/>
        </w:rPr>
      </w:pPr>
      <w:r>
        <w:rPr>
          <w:rFonts w:hint="eastAsia"/>
          <w:sz w:val="22"/>
          <w:szCs w:val="22"/>
        </w:rPr>
        <w:t>B</w:t>
      </w:r>
      <w:r>
        <w:rPr>
          <w:sz w:val="22"/>
          <w:szCs w:val="22"/>
        </w:rPr>
        <w:t xml:space="preserve">I-RADS: </w:t>
      </w:r>
      <w:r w:rsidRPr="00DE6DED">
        <w:rPr>
          <w:sz w:val="22"/>
          <w:szCs w:val="22"/>
        </w:rPr>
        <w:t>Breast Imaging Reporting and Data System</w:t>
      </w:r>
      <w:r>
        <w:rPr>
          <w:sz w:val="22"/>
          <w:szCs w:val="22"/>
        </w:rPr>
        <w:t>. MRI</w:t>
      </w:r>
      <w:r>
        <w:rPr>
          <w:rFonts w:hint="eastAsia"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DE6DED">
        <w:rPr>
          <w:sz w:val="22"/>
          <w:szCs w:val="22"/>
        </w:rPr>
        <w:t>magnetic resonance imaging</w:t>
      </w:r>
      <w:r>
        <w:rPr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bookmarkStart w:id="3" w:name="OLE_LINK104"/>
      <w:r>
        <w:rPr>
          <w:sz w:val="22"/>
          <w:szCs w:val="22"/>
        </w:rPr>
        <w:t>P</w:t>
      </w:r>
      <w:r>
        <w:rPr>
          <w:rFonts w:hint="eastAsia"/>
          <w:sz w:val="22"/>
          <w:szCs w:val="22"/>
        </w:rPr>
        <w:t>arallel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combination</w:t>
      </w:r>
      <w:r>
        <w:rPr>
          <w:sz w:val="22"/>
          <w:szCs w:val="22"/>
        </w:rPr>
        <w:t xml:space="preserve">: </w:t>
      </w:r>
      <w:r>
        <w:t>a combined positive result was defined as a BI-RADS</w:t>
      </w:r>
      <w:r w:rsidRPr="003E7C7C">
        <w:rPr>
          <w:color w:val="000000"/>
          <w:kern w:val="0"/>
          <w:sz w:val="22"/>
          <w:szCs w:val="22"/>
        </w:rPr>
        <w:t xml:space="preserve"> ≥4</w:t>
      </w:r>
      <w:r>
        <w:t xml:space="preserve"> finding </w:t>
      </w:r>
      <w:r>
        <w:lastRenderedPageBreak/>
        <w:t>on either ultrasound or MRI.</w:t>
      </w:r>
      <w:bookmarkEnd w:id="3"/>
      <w:r>
        <w:t xml:space="preserve"> </w:t>
      </w:r>
      <w:r>
        <w:rPr>
          <w:sz w:val="22"/>
          <w:szCs w:val="22"/>
        </w:rPr>
        <w:t xml:space="preserve">Serial </w:t>
      </w:r>
      <w:r>
        <w:rPr>
          <w:rFonts w:hint="eastAsia"/>
          <w:sz w:val="22"/>
          <w:szCs w:val="22"/>
        </w:rPr>
        <w:t>combination</w:t>
      </w:r>
      <w:r>
        <w:rPr>
          <w:sz w:val="22"/>
          <w:szCs w:val="22"/>
        </w:rPr>
        <w:t xml:space="preserve">: </w:t>
      </w:r>
      <w:r>
        <w:t>a combined positive result was defined as a BI-RADS</w:t>
      </w:r>
      <w:r w:rsidRPr="003E7C7C">
        <w:rPr>
          <w:color w:val="000000"/>
          <w:kern w:val="0"/>
          <w:sz w:val="22"/>
          <w:szCs w:val="22"/>
        </w:rPr>
        <w:t xml:space="preserve"> ≥4</w:t>
      </w:r>
      <w:r>
        <w:t xml:space="preserve"> finding on both ultrasound and MRI. </w:t>
      </w:r>
      <w:r w:rsidRPr="0054551A">
        <w:rPr>
          <w:i/>
          <w:iCs/>
          <w:color w:val="000000" w:themeColor="text1"/>
          <w:sz w:val="22"/>
          <w:szCs w:val="22"/>
        </w:rPr>
        <w:t>P</w:t>
      </w:r>
      <w:r>
        <w:rPr>
          <w:color w:val="000000" w:themeColor="text1"/>
          <w:sz w:val="22"/>
          <w:szCs w:val="22"/>
        </w:rPr>
        <w:t xml:space="preserve"> value </w:t>
      </w:r>
      <w:r w:rsidR="00085574">
        <w:rPr>
          <w:color w:val="000000" w:themeColor="text1"/>
          <w:sz w:val="22"/>
          <w:szCs w:val="22"/>
        </w:rPr>
        <w:t xml:space="preserve">was determined </w:t>
      </w:r>
      <w:r>
        <w:rPr>
          <w:color w:val="000000" w:themeColor="text1"/>
          <w:sz w:val="22"/>
          <w:szCs w:val="22"/>
        </w:rPr>
        <w:t>by Chi-squared test</w:t>
      </w:r>
      <w:r w:rsidR="00085574">
        <w:rPr>
          <w:color w:val="000000" w:themeColor="text1"/>
          <w:sz w:val="22"/>
          <w:szCs w:val="22"/>
        </w:rPr>
        <w:t>.</w:t>
      </w:r>
    </w:p>
    <w:p w:rsidR="00F06892" w:rsidRPr="003E7C7C" w:rsidRDefault="00F06892" w:rsidP="00940DE8">
      <w:pPr>
        <w:spacing w:line="360" w:lineRule="auto"/>
        <w:ind w:firstLineChars="0" w:firstLine="0"/>
        <w:rPr>
          <w:sz w:val="22"/>
          <w:szCs w:val="22"/>
        </w:rPr>
      </w:pPr>
    </w:p>
    <w:p w:rsidR="00E91AF2" w:rsidRPr="00DE6DED" w:rsidRDefault="00E91AF2" w:rsidP="007F201D">
      <w:pPr>
        <w:spacing w:line="360" w:lineRule="auto"/>
        <w:ind w:firstLineChars="0" w:firstLine="0"/>
      </w:pPr>
    </w:p>
    <w:sectPr w:rsidR="00E91AF2" w:rsidRPr="00DE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0"/>
    <w:rsid w:val="00085574"/>
    <w:rsid w:val="000F330F"/>
    <w:rsid w:val="00141D97"/>
    <w:rsid w:val="0018471D"/>
    <w:rsid w:val="001869B2"/>
    <w:rsid w:val="00222FD1"/>
    <w:rsid w:val="0027647D"/>
    <w:rsid w:val="00342DDC"/>
    <w:rsid w:val="004949E8"/>
    <w:rsid w:val="00515B5B"/>
    <w:rsid w:val="006137D0"/>
    <w:rsid w:val="00642801"/>
    <w:rsid w:val="00702ADC"/>
    <w:rsid w:val="007F201D"/>
    <w:rsid w:val="00827089"/>
    <w:rsid w:val="0090402D"/>
    <w:rsid w:val="009128F1"/>
    <w:rsid w:val="00931D2D"/>
    <w:rsid w:val="00940DE8"/>
    <w:rsid w:val="00BC3607"/>
    <w:rsid w:val="00D864CF"/>
    <w:rsid w:val="00DE6DED"/>
    <w:rsid w:val="00E572E7"/>
    <w:rsid w:val="00E91AF2"/>
    <w:rsid w:val="00EA56D0"/>
    <w:rsid w:val="00F06892"/>
    <w:rsid w:val="00F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4FD86-F48E-7644-8173-11A69DE4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0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0120"/>
    <w:pPr>
      <w:keepNext/>
      <w:keepLines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0120"/>
    <w:pPr>
      <w:keepNext/>
      <w:keepLines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0120"/>
    <w:pPr>
      <w:keepNext/>
      <w:keepLines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0120"/>
    <w:pPr>
      <w:keepNext/>
      <w:keepLines/>
      <w:spacing w:before="80" w:after="40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0120"/>
    <w:pPr>
      <w:keepNext/>
      <w:keepLines/>
      <w:spacing w:before="80" w:after="40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0120"/>
    <w:pPr>
      <w:keepNext/>
      <w:keepLines/>
      <w:spacing w:before="40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0120"/>
    <w:pPr>
      <w:keepNext/>
      <w:keepLines/>
      <w:spacing w:before="40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0120"/>
    <w:pPr>
      <w:keepNext/>
      <w:keepLines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0120"/>
    <w:pPr>
      <w:keepNext/>
      <w:keepLines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01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0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0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01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01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01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01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01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01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0120"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0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012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01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0120"/>
    <w:pPr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01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0120"/>
    <w:pPr>
      <w:ind w:left="720" w:firstLineChars="0" w:firstLine="0"/>
      <w:contextualSpacing/>
    </w:pPr>
    <w:rPr>
      <w:rFonts w:asciiTheme="minorHAnsi" w:eastAsiaTheme="minorEastAsia" w:hAnsiTheme="minorHAnsi" w:cstheme="minorBidi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FE01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0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01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0120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DE6DED"/>
    <w:rPr>
      <w:rFonts w:ascii="Times New Roman" w:eastAsia="宋体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4-12-01T15:58:00Z</dcterms:created>
  <dcterms:modified xsi:type="dcterms:W3CDTF">2026-06-02T14:15:00Z</dcterms:modified>
</cp:coreProperties>
</file>